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4237" w:rsidRPr="00BE1131" w:rsidRDefault="00EE4237" w:rsidP="00EE4237">
      <w:pPr>
        <w:jc w:val="both"/>
        <w:rPr>
          <w:rFonts w:ascii="Arial" w:hAnsi="Arial" w:cs="Arial"/>
          <w:b/>
        </w:rPr>
      </w:pPr>
      <w:bookmarkStart w:id="0" w:name="_GoBack"/>
      <w:bookmarkEnd w:id="0"/>
    </w:p>
    <w:tbl>
      <w:tblPr>
        <w:tblW w:w="6549" w:type="dxa"/>
        <w:tblInd w:w="93" w:type="dxa"/>
        <w:tblLook w:val="04A0" w:firstRow="1" w:lastRow="0" w:firstColumn="1" w:lastColumn="0" w:noHBand="0" w:noVBand="1"/>
      </w:tblPr>
      <w:tblGrid>
        <w:gridCol w:w="1390"/>
        <w:gridCol w:w="510"/>
        <w:gridCol w:w="1494"/>
        <w:gridCol w:w="1550"/>
        <w:gridCol w:w="1605"/>
      </w:tblGrid>
      <w:tr w:rsidR="00EE4237" w:rsidRPr="00222E67" w:rsidTr="00362D7F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37" w:rsidRPr="00222E67" w:rsidRDefault="00EE4237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37" w:rsidRPr="00222E67" w:rsidRDefault="00EE4237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46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37" w:rsidRPr="00222E67" w:rsidRDefault="00EE4237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</w:rPr>
              <w:t>Update time interval</w:t>
            </w:r>
            <w:r w:rsidRPr="00222E6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</w:t>
            </w:r>
            <w:proofErr w:type="spellStart"/>
            <w:r w:rsidRPr="00222E67">
              <w:rPr>
                <w:rFonts w:ascii="Arial" w:eastAsia="Times New Roman" w:hAnsi="Arial" w:cs="Arial"/>
                <w:b/>
                <w:bCs/>
                <w:color w:val="000000"/>
              </w:rPr>
              <w:t>ms</w:t>
            </w:r>
            <w:proofErr w:type="spellEnd"/>
            <w:r w:rsidRPr="00222E67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</w:tr>
      <w:tr w:rsidR="00EE4237" w:rsidRPr="00222E67" w:rsidTr="00362D7F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37" w:rsidRPr="00222E67" w:rsidRDefault="00EE4237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37" w:rsidRPr="00222E67" w:rsidRDefault="00EE4237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222E67">
              <w:rPr>
                <w:rFonts w:ascii="Arial" w:eastAsia="Times New Roman" w:hAnsi="Arial" w:cs="Arial"/>
                <w:b/>
                <w:bCs/>
                <w:color w:val="000000"/>
              </w:rPr>
              <w:t>Kp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37" w:rsidRPr="00222E67" w:rsidRDefault="00EE4237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22E67">
              <w:rPr>
                <w:rFonts w:ascii="Arial" w:eastAsia="Times New Roman" w:hAnsi="Arial" w:cs="Arial"/>
                <w:b/>
                <w:bCs/>
                <w:color w:val="000000"/>
              </w:rPr>
              <w:t>1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37" w:rsidRPr="00222E67" w:rsidRDefault="00EE4237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22E67">
              <w:rPr>
                <w:rFonts w:ascii="Arial" w:eastAsia="Times New Roman" w:hAnsi="Arial" w:cs="Arial"/>
                <w:b/>
                <w:bCs/>
                <w:color w:val="000000"/>
              </w:rPr>
              <w:t>2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37" w:rsidRPr="00222E67" w:rsidRDefault="00EE4237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22E67">
              <w:rPr>
                <w:rFonts w:ascii="Arial" w:eastAsia="Times New Roman" w:hAnsi="Arial" w:cs="Arial"/>
                <w:b/>
                <w:bCs/>
                <w:color w:val="000000"/>
              </w:rPr>
              <w:t>300</w:t>
            </w:r>
          </w:p>
        </w:tc>
      </w:tr>
      <w:tr w:rsidR="00EE4237" w:rsidRPr="00222E67" w:rsidTr="00362D7F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37" w:rsidRPr="00222E67" w:rsidRDefault="00EE4237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22E67">
              <w:rPr>
                <w:rFonts w:ascii="Arial" w:eastAsia="Times New Roman" w:hAnsi="Arial" w:cs="Arial"/>
                <w:b/>
                <w:bCs/>
                <w:color w:val="000000"/>
              </w:rPr>
              <w:t>Protractio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37" w:rsidRPr="00222E67" w:rsidRDefault="00EE4237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37" w:rsidRPr="00222E67" w:rsidRDefault="00EE4237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2E67">
              <w:rPr>
                <w:rFonts w:ascii="Arial" w:eastAsia="Times New Roman" w:hAnsi="Arial" w:cs="Arial"/>
                <w:sz w:val="20"/>
                <w:szCs w:val="20"/>
              </w:rPr>
              <w:t xml:space="preserve">10.47 ± 3.6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37" w:rsidRPr="00222E67" w:rsidRDefault="00EE4237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2E67">
              <w:rPr>
                <w:rFonts w:ascii="Arial" w:eastAsia="Times New Roman" w:hAnsi="Arial" w:cs="Arial"/>
                <w:sz w:val="20"/>
                <w:szCs w:val="20"/>
              </w:rPr>
              <w:t>10.82 ± 11.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37" w:rsidRPr="00222E67" w:rsidRDefault="00EE4237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2E67">
              <w:rPr>
                <w:rFonts w:ascii="Arial" w:eastAsia="Times New Roman" w:hAnsi="Arial" w:cs="Arial"/>
                <w:sz w:val="20"/>
                <w:szCs w:val="20"/>
              </w:rPr>
              <w:t xml:space="preserve">12.09 ± 12.34 </w:t>
            </w:r>
          </w:p>
        </w:tc>
      </w:tr>
      <w:tr w:rsidR="00EE4237" w:rsidRPr="00222E67" w:rsidTr="00362D7F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37" w:rsidRPr="00222E67" w:rsidRDefault="00EE4237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37" w:rsidRPr="00222E67" w:rsidRDefault="00EE4237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4E4F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37" w:rsidRPr="00222E67" w:rsidRDefault="00EE4237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2E67">
              <w:rPr>
                <w:rFonts w:ascii="Arial" w:eastAsia="Times New Roman" w:hAnsi="Arial" w:cs="Arial"/>
                <w:sz w:val="20"/>
                <w:szCs w:val="20"/>
              </w:rPr>
              <w:t>17.51 ± 5.7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37" w:rsidRPr="00222E67" w:rsidRDefault="00EE4237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2E67">
              <w:rPr>
                <w:rFonts w:ascii="Arial" w:eastAsia="Times New Roman" w:hAnsi="Arial" w:cs="Arial"/>
                <w:sz w:val="20"/>
                <w:szCs w:val="20"/>
              </w:rPr>
              <w:t>16.1</w:t>
            </w:r>
            <w:r w:rsidR="00567A5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222E67">
              <w:rPr>
                <w:rFonts w:ascii="Arial" w:eastAsia="Times New Roman" w:hAnsi="Arial" w:cs="Arial"/>
                <w:sz w:val="20"/>
                <w:szCs w:val="20"/>
              </w:rPr>
              <w:t xml:space="preserve"> ± 7.9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37" w:rsidRPr="00222E67" w:rsidRDefault="00EE4237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2E67">
              <w:rPr>
                <w:rFonts w:ascii="Arial" w:eastAsia="Times New Roman" w:hAnsi="Arial" w:cs="Arial"/>
                <w:sz w:val="20"/>
                <w:szCs w:val="20"/>
              </w:rPr>
              <w:t>16.01 ± 8.39</w:t>
            </w:r>
          </w:p>
        </w:tc>
      </w:tr>
      <w:tr w:rsidR="00EE4237" w:rsidRPr="00222E67" w:rsidTr="00362D7F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37" w:rsidRPr="00222E67" w:rsidRDefault="00EE4237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37" w:rsidRPr="00222E67" w:rsidRDefault="00EE4237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37" w:rsidRPr="00222E67" w:rsidRDefault="00EE4237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2E67">
              <w:rPr>
                <w:rFonts w:ascii="Arial" w:eastAsia="Times New Roman" w:hAnsi="Arial" w:cs="Arial"/>
                <w:sz w:val="20"/>
                <w:szCs w:val="20"/>
              </w:rPr>
              <w:t xml:space="preserve">22.12 ± 7.7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37" w:rsidRPr="00222E67" w:rsidRDefault="00EE4237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2E67">
              <w:rPr>
                <w:rFonts w:ascii="Arial" w:eastAsia="Times New Roman" w:hAnsi="Arial" w:cs="Arial"/>
                <w:sz w:val="20"/>
                <w:szCs w:val="20"/>
              </w:rPr>
              <w:t>19.91 ± 4.9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37" w:rsidRPr="00222E67" w:rsidRDefault="00EE4237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2E67">
              <w:rPr>
                <w:rFonts w:ascii="Arial" w:eastAsia="Times New Roman" w:hAnsi="Arial" w:cs="Arial"/>
                <w:sz w:val="20"/>
                <w:szCs w:val="20"/>
              </w:rPr>
              <w:t>18.74 ± 9.98</w:t>
            </w:r>
          </w:p>
        </w:tc>
      </w:tr>
      <w:tr w:rsidR="00EE4237" w:rsidRPr="00222E67" w:rsidTr="00362D7F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37" w:rsidRPr="00222E67" w:rsidRDefault="00EE4237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22E67">
              <w:rPr>
                <w:rFonts w:ascii="Arial" w:eastAsia="Times New Roman" w:hAnsi="Arial" w:cs="Arial"/>
                <w:b/>
                <w:bCs/>
                <w:color w:val="000000"/>
              </w:rPr>
              <w:t>Retractio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37" w:rsidRPr="00222E67" w:rsidRDefault="00EE4237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37" w:rsidRPr="00222E67" w:rsidRDefault="00EE4237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2E67">
              <w:rPr>
                <w:rFonts w:ascii="Arial" w:eastAsia="Times New Roman" w:hAnsi="Arial" w:cs="Arial"/>
                <w:sz w:val="20"/>
                <w:szCs w:val="20"/>
              </w:rPr>
              <w:t xml:space="preserve">11.03 ± 5.0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37" w:rsidRPr="00222E67" w:rsidRDefault="00EE4237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2E67">
              <w:rPr>
                <w:rFonts w:ascii="Arial" w:eastAsia="Times New Roman" w:hAnsi="Arial" w:cs="Arial"/>
                <w:sz w:val="20"/>
                <w:szCs w:val="20"/>
              </w:rPr>
              <w:t xml:space="preserve">6.13 ± 4.29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37" w:rsidRPr="00222E67" w:rsidRDefault="00EE4237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2E67">
              <w:rPr>
                <w:rFonts w:ascii="Arial" w:eastAsia="Times New Roman" w:hAnsi="Arial" w:cs="Arial"/>
                <w:sz w:val="20"/>
                <w:szCs w:val="20"/>
              </w:rPr>
              <w:t xml:space="preserve">5.05 ± 3.60 </w:t>
            </w:r>
          </w:p>
        </w:tc>
      </w:tr>
      <w:tr w:rsidR="00EE4237" w:rsidRPr="00222E67" w:rsidTr="00362D7F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37" w:rsidRPr="00222E67" w:rsidRDefault="00EE4237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37" w:rsidRPr="00222E67" w:rsidRDefault="00EE4237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4E4F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37" w:rsidRPr="00222E67" w:rsidRDefault="00EE4237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2E67">
              <w:rPr>
                <w:rFonts w:ascii="Arial" w:eastAsia="Times New Roman" w:hAnsi="Arial" w:cs="Arial"/>
                <w:sz w:val="20"/>
                <w:szCs w:val="20"/>
              </w:rPr>
              <w:t>15.97 ± 5.3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37" w:rsidRPr="00222E67" w:rsidRDefault="00EE4237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2E67">
              <w:rPr>
                <w:rFonts w:ascii="Arial" w:eastAsia="Times New Roman" w:hAnsi="Arial" w:cs="Arial"/>
                <w:sz w:val="20"/>
                <w:szCs w:val="20"/>
              </w:rPr>
              <w:t>10.82 ± 4.4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37" w:rsidRPr="00222E67" w:rsidRDefault="00EE4237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2E67">
              <w:rPr>
                <w:rFonts w:ascii="Arial" w:eastAsia="Times New Roman" w:hAnsi="Arial" w:cs="Arial"/>
                <w:sz w:val="20"/>
                <w:szCs w:val="20"/>
              </w:rPr>
              <w:t>6.52 ± 4.34</w:t>
            </w:r>
          </w:p>
        </w:tc>
      </w:tr>
      <w:tr w:rsidR="00EE4237" w:rsidRPr="00222E67" w:rsidTr="00362D7F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37" w:rsidRPr="00222E67" w:rsidRDefault="00EE4237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37" w:rsidRPr="00222E67" w:rsidRDefault="00EE4237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37" w:rsidRPr="00222E67" w:rsidRDefault="00EE4237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2E67">
              <w:rPr>
                <w:rFonts w:ascii="Arial" w:eastAsia="Times New Roman" w:hAnsi="Arial" w:cs="Arial"/>
                <w:sz w:val="20"/>
                <w:szCs w:val="20"/>
              </w:rPr>
              <w:t xml:space="preserve">17.48 ± 4.9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37" w:rsidRPr="00222E67" w:rsidRDefault="00EE4237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2E67">
              <w:rPr>
                <w:rFonts w:ascii="Arial" w:eastAsia="Times New Roman" w:hAnsi="Arial" w:cs="Arial"/>
                <w:sz w:val="20"/>
                <w:szCs w:val="20"/>
              </w:rPr>
              <w:t>13.47 ± 4.7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237" w:rsidRPr="00222E67" w:rsidRDefault="00EE4237" w:rsidP="00A059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2E67">
              <w:rPr>
                <w:rFonts w:ascii="Arial" w:eastAsia="Times New Roman" w:hAnsi="Arial" w:cs="Arial"/>
                <w:sz w:val="20"/>
                <w:szCs w:val="20"/>
              </w:rPr>
              <w:t>10.77 ± 4.31</w:t>
            </w:r>
          </w:p>
        </w:tc>
      </w:tr>
    </w:tbl>
    <w:p w:rsidR="00460295" w:rsidRDefault="00460295"/>
    <w:sectPr w:rsidR="004602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237"/>
    <w:rsid w:val="000B3138"/>
    <w:rsid w:val="00362D7F"/>
    <w:rsid w:val="00460295"/>
    <w:rsid w:val="004E4FDF"/>
    <w:rsid w:val="00567A59"/>
    <w:rsid w:val="00C36882"/>
    <w:rsid w:val="00C94C48"/>
    <w:rsid w:val="00EE4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2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2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E</dc:creator>
  <cp:lastModifiedBy>MAE</cp:lastModifiedBy>
  <cp:revision>6</cp:revision>
  <dcterms:created xsi:type="dcterms:W3CDTF">2014-07-25T08:27:00Z</dcterms:created>
  <dcterms:modified xsi:type="dcterms:W3CDTF">2014-07-26T07:34:00Z</dcterms:modified>
</cp:coreProperties>
</file>